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3DD93" w14:textId="0DDEE80C" w:rsidR="00C15FA1" w:rsidRPr="007D4E39" w:rsidRDefault="00C15FA1" w:rsidP="00F724F5">
      <w:pPr>
        <w:ind w:right="-360"/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1"/>
        <w:tblpPr w:leftFromText="180" w:rightFromText="180" w:vertAnchor="text" w:horzAnchor="margin" w:tblpX="-1080" w:tblpY="57"/>
        <w:tblW w:w="10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0"/>
        <w:gridCol w:w="4140"/>
      </w:tblGrid>
      <w:tr w:rsidR="00F724F5" w:rsidRPr="007D4E39" w14:paraId="35AA3C82" w14:textId="77777777" w:rsidTr="001769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0" w:type="dxa"/>
            <w:gridSpan w:val="2"/>
            <w:tcBorders>
              <w:bottom w:val="single" w:sz="4" w:space="0" w:color="auto"/>
            </w:tcBorders>
          </w:tcPr>
          <w:p w14:paraId="1D8FEE00" w14:textId="3FB6CE90" w:rsidR="00F724F5" w:rsidRPr="007D4E39" w:rsidRDefault="00F724F5" w:rsidP="008D1F51">
            <w:pPr>
              <w:ind w:right="-106"/>
              <w:rPr>
                <w:rFonts w:ascii="Times New Roman" w:hAnsi="Times New Roman" w:cs="Times New Roman"/>
                <w:color w:val="000000" w:themeColor="text1"/>
              </w:rPr>
            </w:pPr>
            <w:r w:rsidRPr="007D4E39">
              <w:rPr>
                <w:rFonts w:ascii="Times New Roman" w:hAnsi="Times New Roman" w:cs="Times New Roman"/>
                <w:color w:val="000000" w:themeColor="text1"/>
              </w:rPr>
              <w:t xml:space="preserve">Table 3. </w:t>
            </w:r>
            <w:r w:rsidRPr="007D4E3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ultivariable Models Examining NEET Status as a Risk Factor for Past-Year Substance Use Disorders Among Working-Age</w:t>
            </w:r>
            <w:r w:rsidR="00A70400" w:rsidRPr="007D4E3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</w:t>
            </w:r>
            <w:r w:rsidRPr="007D4E3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Men (18-64y) in the United States, 2022</w:t>
            </w:r>
          </w:p>
        </w:tc>
      </w:tr>
      <w:tr w:rsidR="00F724F5" w:rsidRPr="007D4E39" w14:paraId="002CEE7D" w14:textId="77777777" w:rsidTr="00176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E01E24" w14:textId="23C40BF2" w:rsidR="00F724F5" w:rsidRPr="007D4E39" w:rsidRDefault="00F724F5" w:rsidP="008D1F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4E39">
              <w:rPr>
                <w:rFonts w:ascii="Times New Roman" w:hAnsi="Times New Roman" w:cs="Times New Roman"/>
                <w:color w:val="000000" w:themeColor="text1"/>
              </w:rPr>
              <w:t>Separate outcome variables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F13FE4" w14:textId="64AAFD9E" w:rsidR="00F724F5" w:rsidRPr="007D4E39" w:rsidRDefault="00F724F5" w:rsidP="008D1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D4E3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EET men vs not-NEET men (independent variable). </w:t>
            </w:r>
            <w:r w:rsidR="00176932" w:rsidRPr="007D4E3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br/>
            </w:r>
            <w:r w:rsidRPr="007D4E3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justed OR (95% CI)</w:t>
            </w:r>
            <w:r w:rsidRPr="007D4E39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 xml:space="preserve"> a</w:t>
            </w:r>
          </w:p>
        </w:tc>
      </w:tr>
      <w:tr w:rsidR="00F724F5" w:rsidRPr="007D4E39" w14:paraId="0E1CEAC8" w14:textId="77777777" w:rsidTr="00176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top w:val="single" w:sz="4" w:space="0" w:color="auto"/>
            </w:tcBorders>
          </w:tcPr>
          <w:p w14:paraId="56C5F106" w14:textId="20C55F58" w:rsidR="00F724F5" w:rsidRPr="007D4E39" w:rsidRDefault="00F724F5" w:rsidP="008D1F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4E39">
              <w:rPr>
                <w:rFonts w:ascii="Times New Roman" w:hAnsi="Times New Roman" w:cs="Times New Roman"/>
                <w:color w:val="000000" w:themeColor="text1"/>
              </w:rPr>
              <w:t>Substance use treatment (past</w:t>
            </w:r>
            <w:r w:rsidR="008D1F51" w:rsidRPr="007D4E3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D4E39">
              <w:rPr>
                <w:rFonts w:ascii="Times New Roman" w:hAnsi="Times New Roman" w:cs="Times New Roman"/>
                <w:color w:val="000000" w:themeColor="text1"/>
              </w:rPr>
              <w:t>year)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14:paraId="02BC5531" w14:textId="77777777" w:rsidR="00F724F5" w:rsidRPr="007D4E39" w:rsidRDefault="00F724F5" w:rsidP="008D1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724F5" w:rsidRPr="007D4E39" w14:paraId="0956853B" w14:textId="77777777" w:rsidTr="00176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shd w:val="clear" w:color="auto" w:fill="auto"/>
          </w:tcPr>
          <w:p w14:paraId="0667B40F" w14:textId="77777777" w:rsidR="00F724F5" w:rsidRPr="007D4E39" w:rsidRDefault="00F724F5" w:rsidP="008D1F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4E3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ny substance use treatment</w:t>
            </w:r>
          </w:p>
        </w:tc>
        <w:tc>
          <w:tcPr>
            <w:tcW w:w="4140" w:type="dxa"/>
            <w:shd w:val="clear" w:color="auto" w:fill="auto"/>
          </w:tcPr>
          <w:p w14:paraId="53734CCF" w14:textId="77777777" w:rsidR="00F724F5" w:rsidRPr="007D4E39" w:rsidRDefault="00F724F5" w:rsidP="008D1F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D4E39">
              <w:rPr>
                <w:rFonts w:ascii="Times New Roman" w:hAnsi="Times New Roman" w:cs="Times New Roman"/>
                <w:color w:val="000000" w:themeColor="text1"/>
              </w:rPr>
              <w:t>2.09 (1.06–4.14)</w:t>
            </w:r>
          </w:p>
        </w:tc>
      </w:tr>
      <w:tr w:rsidR="008D1F51" w:rsidRPr="007D4E39" w14:paraId="36C60E5F" w14:textId="77777777" w:rsidTr="00176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5741EEB7" w14:textId="285F6B7E" w:rsidR="008D1F51" w:rsidRPr="007D4E39" w:rsidRDefault="008D1F51" w:rsidP="008D1F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4E39">
              <w:rPr>
                <w:rFonts w:ascii="Times New Roman" w:hAnsi="Times New Roman" w:cs="Times New Roman"/>
                <w:color w:val="000000" w:themeColor="text1"/>
              </w:rPr>
              <w:t>Substance use disorders (past-year)</w:t>
            </w:r>
          </w:p>
        </w:tc>
        <w:tc>
          <w:tcPr>
            <w:tcW w:w="4140" w:type="dxa"/>
          </w:tcPr>
          <w:p w14:paraId="176FCADC" w14:textId="77777777" w:rsidR="008D1F51" w:rsidRPr="007D4E39" w:rsidRDefault="008D1F51" w:rsidP="008D1F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D1F51" w:rsidRPr="007D4E39" w14:paraId="1757B3E0" w14:textId="77777777" w:rsidTr="00176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shd w:val="clear" w:color="auto" w:fill="auto"/>
          </w:tcPr>
          <w:p w14:paraId="02B9A958" w14:textId="1C4702EE" w:rsidR="008D1F51" w:rsidRPr="007D4E39" w:rsidRDefault="008D1F51" w:rsidP="008D1F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4E3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lcohol use disorder</w:t>
            </w:r>
          </w:p>
        </w:tc>
        <w:tc>
          <w:tcPr>
            <w:tcW w:w="4140" w:type="dxa"/>
            <w:shd w:val="clear" w:color="auto" w:fill="auto"/>
          </w:tcPr>
          <w:p w14:paraId="27A245AD" w14:textId="6B481BE8" w:rsidR="008D1F51" w:rsidRPr="007D4E39" w:rsidRDefault="008D1F51" w:rsidP="008D1F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D4E3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68 (0.54–0.85)</w:t>
            </w:r>
          </w:p>
        </w:tc>
      </w:tr>
      <w:tr w:rsidR="008D1F51" w:rsidRPr="007D4E39" w14:paraId="07692D8D" w14:textId="77777777" w:rsidTr="00176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1A9C616F" w14:textId="439CA3D7" w:rsidR="008D1F51" w:rsidRPr="007D4E39" w:rsidRDefault="008D1F51" w:rsidP="008D1F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4E3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annabis use disorder</w:t>
            </w:r>
          </w:p>
        </w:tc>
        <w:tc>
          <w:tcPr>
            <w:tcW w:w="4140" w:type="dxa"/>
          </w:tcPr>
          <w:p w14:paraId="7C52969E" w14:textId="6B4658D4" w:rsidR="008D1F51" w:rsidRPr="007D4E39" w:rsidRDefault="008D1F51" w:rsidP="008D1F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D4E3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40 (1.13–1.74)</w:t>
            </w:r>
          </w:p>
        </w:tc>
      </w:tr>
      <w:tr w:rsidR="008D1F51" w:rsidRPr="007D4E39" w14:paraId="113FF4C6" w14:textId="77777777" w:rsidTr="00176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shd w:val="clear" w:color="auto" w:fill="auto"/>
          </w:tcPr>
          <w:p w14:paraId="69054154" w14:textId="78364734" w:rsidR="008D1F51" w:rsidRPr="007D4E39" w:rsidRDefault="008D1F51" w:rsidP="008D1F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4E3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ocaine use disorder</w:t>
            </w:r>
          </w:p>
        </w:tc>
        <w:tc>
          <w:tcPr>
            <w:tcW w:w="4140" w:type="dxa"/>
            <w:shd w:val="clear" w:color="auto" w:fill="auto"/>
          </w:tcPr>
          <w:p w14:paraId="09A81BD2" w14:textId="5556980A" w:rsidR="008D1F51" w:rsidRPr="007D4E39" w:rsidRDefault="008D1F51" w:rsidP="008D1F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D4E39">
              <w:rPr>
                <w:rFonts w:ascii="Times New Roman" w:hAnsi="Times New Roman" w:cs="Times New Roman"/>
                <w:color w:val="000000" w:themeColor="text1"/>
              </w:rPr>
              <w:t>1.13 (0.49–2.59)</w:t>
            </w:r>
          </w:p>
        </w:tc>
      </w:tr>
      <w:tr w:rsidR="008D1F51" w:rsidRPr="007D4E39" w14:paraId="00093136" w14:textId="77777777" w:rsidTr="00176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5D9E0D38" w14:textId="5B876CF3" w:rsidR="008D1F51" w:rsidRPr="007D4E39" w:rsidRDefault="008D1F51" w:rsidP="008D1F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4E3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ethamphetamine use disorder</w:t>
            </w:r>
          </w:p>
        </w:tc>
        <w:tc>
          <w:tcPr>
            <w:tcW w:w="4140" w:type="dxa"/>
          </w:tcPr>
          <w:p w14:paraId="136E0D84" w14:textId="756B7B2B" w:rsidR="008D1F51" w:rsidRPr="007D4E39" w:rsidRDefault="008D1F51" w:rsidP="008D1F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D4E3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.10 (1.82–5.28)</w:t>
            </w:r>
          </w:p>
        </w:tc>
      </w:tr>
      <w:tr w:rsidR="008D1F51" w:rsidRPr="007D4E39" w14:paraId="2075413B" w14:textId="77777777" w:rsidTr="00176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shd w:val="clear" w:color="auto" w:fill="auto"/>
          </w:tcPr>
          <w:p w14:paraId="6722320B" w14:textId="6EC2C38E" w:rsidR="008D1F51" w:rsidRPr="007D4E39" w:rsidRDefault="008D1F51" w:rsidP="008D1F5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D4E3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rescription pain reliever use disorder</w:t>
            </w:r>
          </w:p>
        </w:tc>
        <w:tc>
          <w:tcPr>
            <w:tcW w:w="4140" w:type="dxa"/>
            <w:shd w:val="clear" w:color="auto" w:fill="auto"/>
          </w:tcPr>
          <w:p w14:paraId="25E6C08A" w14:textId="40D521EF" w:rsidR="008D1F51" w:rsidRPr="007D4E39" w:rsidRDefault="008D1F51" w:rsidP="008D1F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D4E3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88 (1.82–4.53)</w:t>
            </w:r>
          </w:p>
        </w:tc>
      </w:tr>
      <w:tr w:rsidR="008D1F51" w:rsidRPr="007D4E39" w14:paraId="6E18F936" w14:textId="77777777" w:rsidTr="00176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4D5438C5" w14:textId="37BA67A7" w:rsidR="008D1F51" w:rsidRPr="007D4E39" w:rsidRDefault="008D1F51" w:rsidP="008D1F5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D4E3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Heroin use disorder</w:t>
            </w:r>
          </w:p>
        </w:tc>
        <w:tc>
          <w:tcPr>
            <w:tcW w:w="4140" w:type="dxa"/>
          </w:tcPr>
          <w:p w14:paraId="3312AA38" w14:textId="0527363B" w:rsidR="008D1F51" w:rsidRPr="007D4E39" w:rsidRDefault="008D1F51" w:rsidP="008D1F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D4E39">
              <w:rPr>
                <w:rFonts w:ascii="Times New Roman" w:hAnsi="Times New Roman" w:cs="Times New Roman"/>
                <w:color w:val="000000" w:themeColor="text1"/>
              </w:rPr>
              <w:t>2.23 (0.81–6.14)</w:t>
            </w:r>
          </w:p>
        </w:tc>
      </w:tr>
      <w:tr w:rsidR="008D1F51" w:rsidRPr="007D4E39" w14:paraId="2CD5B188" w14:textId="77777777" w:rsidTr="00176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shd w:val="clear" w:color="auto" w:fill="auto"/>
          </w:tcPr>
          <w:p w14:paraId="4F1D88C6" w14:textId="32961A91" w:rsidR="008D1F51" w:rsidRPr="007D4E39" w:rsidRDefault="008D1F51" w:rsidP="008D1F5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D4E3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ny opioid use disorder (heroin or prescription pain reliever)</w:t>
            </w:r>
          </w:p>
        </w:tc>
        <w:tc>
          <w:tcPr>
            <w:tcW w:w="4140" w:type="dxa"/>
            <w:shd w:val="clear" w:color="auto" w:fill="auto"/>
          </w:tcPr>
          <w:p w14:paraId="3B14ED05" w14:textId="4385ECAA" w:rsidR="008D1F51" w:rsidRPr="007D4E39" w:rsidRDefault="008D1F51" w:rsidP="008D1F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D4E3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68 (1.71–4.20)</w:t>
            </w:r>
          </w:p>
        </w:tc>
      </w:tr>
      <w:tr w:rsidR="008D1F51" w:rsidRPr="007D4E39" w14:paraId="18EC45D8" w14:textId="77777777" w:rsidTr="00176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1D088AA5" w14:textId="644912DA" w:rsidR="008D1F51" w:rsidRPr="007D4E39" w:rsidRDefault="008D1F51" w:rsidP="008D1F5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D4E3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rescription stimulant use disorder</w:t>
            </w:r>
          </w:p>
        </w:tc>
        <w:tc>
          <w:tcPr>
            <w:tcW w:w="4140" w:type="dxa"/>
          </w:tcPr>
          <w:p w14:paraId="6BBBA66B" w14:textId="62652270" w:rsidR="008D1F51" w:rsidRPr="007D4E39" w:rsidRDefault="008D1F51" w:rsidP="008D1F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D4E39">
              <w:rPr>
                <w:rFonts w:ascii="Times New Roman" w:hAnsi="Times New Roman" w:cs="Times New Roman"/>
                <w:color w:val="000000" w:themeColor="text1"/>
              </w:rPr>
              <w:t>0.95 (0.39–2.32)</w:t>
            </w:r>
          </w:p>
        </w:tc>
      </w:tr>
      <w:tr w:rsidR="008D1F51" w:rsidRPr="007D4E39" w14:paraId="1731223A" w14:textId="77777777" w:rsidTr="00176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shd w:val="clear" w:color="auto" w:fill="auto"/>
          </w:tcPr>
          <w:p w14:paraId="3B402365" w14:textId="75A67675" w:rsidR="008D1F51" w:rsidRPr="007D4E39" w:rsidRDefault="008D1F51" w:rsidP="008D1F5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D4E3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rescription tranquilizer/sedative use disorder</w:t>
            </w:r>
          </w:p>
        </w:tc>
        <w:tc>
          <w:tcPr>
            <w:tcW w:w="4140" w:type="dxa"/>
            <w:shd w:val="clear" w:color="auto" w:fill="auto"/>
          </w:tcPr>
          <w:p w14:paraId="269AAED0" w14:textId="0E1B4C56" w:rsidR="008D1F51" w:rsidRPr="007D4E39" w:rsidRDefault="008D1F51" w:rsidP="008D1F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D4E3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.54 (1.97–6.37)</w:t>
            </w:r>
          </w:p>
        </w:tc>
      </w:tr>
      <w:tr w:rsidR="002F1D43" w:rsidRPr="007D4E39" w14:paraId="61D0D50B" w14:textId="77777777" w:rsidTr="00176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tcBorders>
              <w:bottom w:val="single" w:sz="4" w:space="0" w:color="auto"/>
            </w:tcBorders>
          </w:tcPr>
          <w:p w14:paraId="2ADBDEF2" w14:textId="64265B7C" w:rsidR="002F1D43" w:rsidRPr="007D4E39" w:rsidRDefault="002F1D43" w:rsidP="002F1D4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D4E3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Any substance </w:t>
            </w:r>
            <w:proofErr w:type="gramStart"/>
            <w:r w:rsidRPr="007D4E3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use</w:t>
            </w:r>
            <w:proofErr w:type="gramEnd"/>
            <w:r w:rsidRPr="007D4E3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disorder (drug or alcohol use disorder)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14:paraId="5004C39A" w14:textId="72687875" w:rsidR="002F1D43" w:rsidRPr="007D4E39" w:rsidRDefault="002F1D43" w:rsidP="002F1D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D4E39">
              <w:rPr>
                <w:rFonts w:ascii="Times New Roman" w:hAnsi="Times New Roman" w:cs="Times New Roman"/>
                <w:color w:val="000000" w:themeColor="text1"/>
              </w:rPr>
              <w:t>1.13 (0.94–1.36)</w:t>
            </w:r>
          </w:p>
        </w:tc>
      </w:tr>
      <w:tr w:rsidR="002F1D43" w:rsidRPr="007D4E39" w14:paraId="7D704F4E" w14:textId="77777777" w:rsidTr="00176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17C0248" w14:textId="700D8DE3" w:rsidR="002F1D43" w:rsidRPr="007D4E39" w:rsidRDefault="002F1D43" w:rsidP="002F1D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4E3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OR = odds ratio; CI = confidence interval; SUD = substance use disorder.</w:t>
            </w:r>
            <w:r w:rsidRPr="007D4E3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br/>
            </w:r>
            <w:proofErr w:type="gramStart"/>
            <w:r w:rsidRPr="007D4E39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  <w:t>a</w:t>
            </w:r>
            <w:proofErr w:type="gramEnd"/>
            <w:r w:rsidRPr="007D4E3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Adjusted for age, race/ethnicity, urbanicity, and marital status.</w:t>
            </w:r>
            <w:r w:rsidRPr="007D4E3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br/>
              <w:t>We utilized a Bonferroni statistical correction, bolded values indicate significance at a p &lt; .0045.</w:t>
            </w:r>
          </w:p>
        </w:tc>
      </w:tr>
    </w:tbl>
    <w:p w14:paraId="71DF7514" w14:textId="77777777" w:rsidR="009C3ACC" w:rsidRPr="007D4E39" w:rsidRDefault="009C3ACC" w:rsidP="00F724F5">
      <w:pPr>
        <w:ind w:left="-630"/>
        <w:rPr>
          <w:rFonts w:ascii="Times New Roman" w:hAnsi="Times New Roman" w:cs="Times New Roman"/>
          <w:color w:val="000000" w:themeColor="text1"/>
        </w:rPr>
      </w:pPr>
    </w:p>
    <w:sectPr w:rsidR="009C3ACC" w:rsidRPr="007D4E39" w:rsidSect="00F724F5">
      <w:pgSz w:w="12240" w:h="15840"/>
      <w:pgMar w:top="1440" w:right="72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41160927">
    <w:abstractNumId w:val="8"/>
  </w:num>
  <w:num w:numId="2" w16cid:durableId="1882281380">
    <w:abstractNumId w:val="6"/>
  </w:num>
  <w:num w:numId="3" w16cid:durableId="1829707894">
    <w:abstractNumId w:val="5"/>
  </w:num>
  <w:num w:numId="4" w16cid:durableId="1707632193">
    <w:abstractNumId w:val="4"/>
  </w:num>
  <w:num w:numId="5" w16cid:durableId="2009476032">
    <w:abstractNumId w:val="7"/>
  </w:num>
  <w:num w:numId="6" w16cid:durableId="379591570">
    <w:abstractNumId w:val="3"/>
  </w:num>
  <w:num w:numId="7" w16cid:durableId="871267409">
    <w:abstractNumId w:val="2"/>
  </w:num>
  <w:num w:numId="8" w16cid:durableId="105856849">
    <w:abstractNumId w:val="1"/>
  </w:num>
  <w:num w:numId="9" w16cid:durableId="1443934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1DA4"/>
    <w:rsid w:val="0006063C"/>
    <w:rsid w:val="000725DE"/>
    <w:rsid w:val="000B2A2D"/>
    <w:rsid w:val="000D1BA4"/>
    <w:rsid w:val="0015074B"/>
    <w:rsid w:val="00170200"/>
    <w:rsid w:val="00176932"/>
    <w:rsid w:val="00190BAB"/>
    <w:rsid w:val="001B2A16"/>
    <w:rsid w:val="001C48A2"/>
    <w:rsid w:val="001D531A"/>
    <w:rsid w:val="001E70F7"/>
    <w:rsid w:val="00287572"/>
    <w:rsid w:val="0029639D"/>
    <w:rsid w:val="002F1D43"/>
    <w:rsid w:val="00326F90"/>
    <w:rsid w:val="003464E0"/>
    <w:rsid w:val="0035287D"/>
    <w:rsid w:val="00362509"/>
    <w:rsid w:val="00370890"/>
    <w:rsid w:val="003B5B53"/>
    <w:rsid w:val="004214F1"/>
    <w:rsid w:val="004B1C83"/>
    <w:rsid w:val="00587B2E"/>
    <w:rsid w:val="006245EB"/>
    <w:rsid w:val="0063273E"/>
    <w:rsid w:val="0066032A"/>
    <w:rsid w:val="006709B8"/>
    <w:rsid w:val="006B5324"/>
    <w:rsid w:val="007A236C"/>
    <w:rsid w:val="007C6368"/>
    <w:rsid w:val="007D4E39"/>
    <w:rsid w:val="00892EF2"/>
    <w:rsid w:val="008D1F51"/>
    <w:rsid w:val="008F1829"/>
    <w:rsid w:val="009310C9"/>
    <w:rsid w:val="00962407"/>
    <w:rsid w:val="0098165E"/>
    <w:rsid w:val="009A1EB0"/>
    <w:rsid w:val="009C2BC5"/>
    <w:rsid w:val="009C3ACC"/>
    <w:rsid w:val="009F0512"/>
    <w:rsid w:val="00A70400"/>
    <w:rsid w:val="00AA1D8D"/>
    <w:rsid w:val="00AB074F"/>
    <w:rsid w:val="00AD6390"/>
    <w:rsid w:val="00B060D6"/>
    <w:rsid w:val="00B3467A"/>
    <w:rsid w:val="00B47730"/>
    <w:rsid w:val="00B90564"/>
    <w:rsid w:val="00BB1636"/>
    <w:rsid w:val="00C15FA1"/>
    <w:rsid w:val="00C16807"/>
    <w:rsid w:val="00C91BF7"/>
    <w:rsid w:val="00CB0664"/>
    <w:rsid w:val="00D461DD"/>
    <w:rsid w:val="00DF6826"/>
    <w:rsid w:val="00E104FF"/>
    <w:rsid w:val="00F200CF"/>
    <w:rsid w:val="00F42867"/>
    <w:rsid w:val="00F724F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908DFF"/>
  <w14:defaultImageDpi w14:val="300"/>
  <w15:docId w15:val="{46BF01D5-1ADE-B647-B9E4-FAE4A25EC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1">
    <w:name w:val="Plain Table 1"/>
    <w:basedOn w:val="TableNormal"/>
    <w:uiPriority w:val="99"/>
    <w:rsid w:val="00190BA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D1B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1B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1B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B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BA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7B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814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7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Wayne E Kepner</cp:lastModifiedBy>
  <cp:revision>18</cp:revision>
  <dcterms:created xsi:type="dcterms:W3CDTF">2025-04-04T22:16:00Z</dcterms:created>
  <dcterms:modified xsi:type="dcterms:W3CDTF">2025-09-18T04:43:00Z</dcterms:modified>
  <cp:category/>
</cp:coreProperties>
</file>